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82C1A" w14:textId="66B469FB" w:rsidR="00923E14" w:rsidRPr="00923E14" w:rsidRDefault="00923E14" w:rsidP="00923E14">
      <w:pPr>
        <w:widowControl/>
        <w:rPr>
          <w:rFonts w:eastAsia="等线" w:cs="Times New Roman"/>
          <w:b/>
          <w:bCs/>
          <w:color w:val="000000"/>
          <w:sz w:val="22"/>
          <w:szCs w:val="22"/>
        </w:rPr>
      </w:pPr>
      <w:r w:rsidRPr="00923E14">
        <w:rPr>
          <w:rFonts w:eastAsia="等线" w:cs="Times New Roman"/>
          <w:b/>
          <w:bCs/>
          <w:color w:val="000000"/>
          <w:sz w:val="22"/>
          <w:szCs w:val="22"/>
        </w:rPr>
        <w:t xml:space="preserve">Table </w:t>
      </w:r>
      <w:r w:rsidR="00982A44">
        <w:rPr>
          <w:rFonts w:eastAsia="等线" w:cs="Times New Roman"/>
          <w:b/>
          <w:bCs/>
          <w:color w:val="000000"/>
          <w:sz w:val="22"/>
          <w:szCs w:val="22"/>
        </w:rPr>
        <w:t>S6</w:t>
      </w:r>
      <w:r w:rsidRPr="00923E14">
        <w:rPr>
          <w:rFonts w:eastAsia="等线" w:cs="Times New Roman"/>
          <w:b/>
          <w:bCs/>
          <w:color w:val="000000"/>
          <w:sz w:val="22"/>
          <w:szCs w:val="22"/>
        </w:rPr>
        <w:t>. Univaria</w:t>
      </w:r>
      <w:r w:rsidR="00291EB5">
        <w:rPr>
          <w:rFonts w:eastAsia="等线" w:cs="Times New Roman"/>
          <w:b/>
          <w:bCs/>
          <w:color w:val="000000"/>
          <w:sz w:val="22"/>
          <w:szCs w:val="22"/>
        </w:rPr>
        <w:t>t</w:t>
      </w:r>
      <w:r w:rsidRPr="00923E14">
        <w:rPr>
          <w:rFonts w:eastAsia="等线" w:cs="Times New Roman"/>
          <w:b/>
          <w:bCs/>
          <w:color w:val="000000"/>
          <w:sz w:val="22"/>
          <w:szCs w:val="22"/>
        </w:rPr>
        <w:t>e and multivari</w:t>
      </w:r>
      <w:r w:rsidR="00291EB5">
        <w:rPr>
          <w:rFonts w:eastAsia="等线" w:cs="Times New Roman"/>
          <w:b/>
          <w:bCs/>
          <w:color w:val="000000"/>
          <w:sz w:val="22"/>
          <w:szCs w:val="22"/>
        </w:rPr>
        <w:t>at</w:t>
      </w:r>
      <w:r w:rsidRPr="00923E14">
        <w:rPr>
          <w:rFonts w:eastAsia="等线" w:cs="Times New Roman"/>
          <w:b/>
          <w:bCs/>
          <w:color w:val="000000"/>
          <w:sz w:val="22"/>
          <w:szCs w:val="22"/>
        </w:rPr>
        <w:t>e analys</w:t>
      </w:r>
      <w:r w:rsidR="00291EB5">
        <w:rPr>
          <w:rFonts w:eastAsia="等线" w:cs="Times New Roman"/>
          <w:b/>
          <w:bCs/>
          <w:color w:val="000000"/>
          <w:sz w:val="22"/>
          <w:szCs w:val="22"/>
        </w:rPr>
        <w:t>e</w:t>
      </w:r>
      <w:r w:rsidRPr="00923E14">
        <w:rPr>
          <w:rFonts w:eastAsia="等线" w:cs="Times New Roman"/>
          <w:b/>
          <w:bCs/>
          <w:color w:val="000000"/>
          <w:sz w:val="22"/>
          <w:szCs w:val="22"/>
        </w:rPr>
        <w:t xml:space="preserve">s of </w:t>
      </w:r>
      <w:r w:rsidR="006E3CC9">
        <w:rPr>
          <w:rFonts w:eastAsia="等线" w:cs="Times New Roman"/>
          <w:b/>
          <w:bCs/>
          <w:color w:val="000000"/>
          <w:sz w:val="22"/>
          <w:szCs w:val="22"/>
        </w:rPr>
        <w:t xml:space="preserve">the </w:t>
      </w:r>
      <w:r w:rsidRPr="00923E14">
        <w:rPr>
          <w:rFonts w:eastAsia="等线" w:cs="Times New Roman"/>
          <w:b/>
          <w:bCs/>
          <w:color w:val="000000"/>
          <w:sz w:val="22"/>
          <w:szCs w:val="22"/>
        </w:rPr>
        <w:t>factors potentially associated with wi</w:t>
      </w:r>
      <w:r w:rsidR="00423652">
        <w:rPr>
          <w:rFonts w:eastAsia="等线" w:cs="Times New Roman"/>
          <w:b/>
          <w:bCs/>
          <w:color w:val="000000"/>
          <w:sz w:val="22"/>
          <w:szCs w:val="22"/>
        </w:rPr>
        <w:t>l</w:t>
      </w:r>
      <w:r w:rsidRPr="00923E14">
        <w:rPr>
          <w:rFonts w:eastAsia="等线" w:cs="Times New Roman"/>
          <w:b/>
          <w:bCs/>
          <w:color w:val="000000"/>
          <w:sz w:val="22"/>
          <w:szCs w:val="22"/>
        </w:rPr>
        <w:t xml:space="preserve">d-type neutralizing antibody responses </w:t>
      </w:r>
      <w:r w:rsidR="006E3CC9">
        <w:rPr>
          <w:rFonts w:eastAsia="等线" w:cs="Times New Roman"/>
          <w:b/>
          <w:bCs/>
          <w:color w:val="000000"/>
          <w:sz w:val="22"/>
          <w:szCs w:val="22"/>
        </w:rPr>
        <w:t>in</w:t>
      </w:r>
      <w:r w:rsidRPr="00923E14">
        <w:rPr>
          <w:rFonts w:eastAsia="等线" w:cs="Times New Roman"/>
          <w:b/>
          <w:bCs/>
          <w:color w:val="000000"/>
          <w:sz w:val="22"/>
          <w:szCs w:val="22"/>
        </w:rPr>
        <w:t xml:space="preserve"> breast cancer patients after two </w:t>
      </w:r>
      <w:r w:rsidR="006E3CC9">
        <w:rPr>
          <w:rFonts w:eastAsia="等线" w:cs="Times New Roman"/>
          <w:b/>
          <w:bCs/>
          <w:color w:val="000000"/>
          <w:sz w:val="22"/>
          <w:szCs w:val="22"/>
        </w:rPr>
        <w:t xml:space="preserve">vaccine </w:t>
      </w:r>
      <w:r w:rsidRPr="00923E14">
        <w:rPr>
          <w:rFonts w:eastAsia="等线" w:cs="Times New Roman"/>
          <w:b/>
          <w:bCs/>
          <w:color w:val="000000"/>
          <w:sz w:val="22"/>
          <w:szCs w:val="22"/>
        </w:rPr>
        <w:t>doses of SARS</w:t>
      </w:r>
      <w:r w:rsidR="006E3CC9">
        <w:rPr>
          <w:rFonts w:eastAsia="等线" w:cs="Times New Roman"/>
          <w:b/>
          <w:bCs/>
          <w:color w:val="000000"/>
          <w:sz w:val="22"/>
          <w:szCs w:val="22"/>
        </w:rPr>
        <w:t>-</w:t>
      </w:r>
      <w:r w:rsidRPr="00923E14">
        <w:rPr>
          <w:rFonts w:eastAsia="等线" w:cs="Times New Roman"/>
          <w:b/>
          <w:bCs/>
          <w:color w:val="000000"/>
          <w:sz w:val="22"/>
          <w:szCs w:val="22"/>
        </w:rPr>
        <w:t>CoV-2</w:t>
      </w:r>
    </w:p>
    <w:tbl>
      <w:tblPr>
        <w:tblW w:w="1378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01"/>
        <w:gridCol w:w="1080"/>
        <w:gridCol w:w="2911"/>
        <w:gridCol w:w="925"/>
        <w:gridCol w:w="3139"/>
        <w:gridCol w:w="925"/>
      </w:tblGrid>
      <w:tr w:rsidR="003E58FD" w:rsidRPr="003E58FD" w14:paraId="5074E0F4" w14:textId="77777777" w:rsidTr="00BB6A32">
        <w:trPr>
          <w:trHeight w:val="280"/>
        </w:trPr>
        <w:tc>
          <w:tcPr>
            <w:tcW w:w="48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A2953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42D158" w14:textId="314C8938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660258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ositive responses (inhibition ≥ 30%</w:t>
            </w: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3E58FD" w:rsidRPr="003E58FD" w14:paraId="1942E17A" w14:textId="77777777" w:rsidTr="00BB6A32">
        <w:trPr>
          <w:trHeight w:val="280"/>
        </w:trPr>
        <w:tc>
          <w:tcPr>
            <w:tcW w:w="48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6DB91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8204DE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9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01A585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nivariable analysis OR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37B63C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31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56EA3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ultivariable analysis OR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65538C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3E58FD" w:rsidRPr="003E58FD" w14:paraId="6B730EE4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5D0C0F7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878DB0" w14:textId="6038FED6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7F53572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B425DB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7C10F48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182368A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528A9B54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80F3AF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55CC34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6587C2C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966 (0.925-1.009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447341E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5AA719B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7938CBA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51312F61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2A75C49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 &lt; 60 year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040EAF" w14:textId="05953B40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4DB3EEAB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AD7FE9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1B4E1FD3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F27B400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554B0EAA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66F36BBC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7900C9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741FF1A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886EE03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3B65A841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5F4A42C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543BD9C9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B7E721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EAB5A3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534728A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530 (0.195-1.440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BEF3AA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53A9E40C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79E7002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33BE65C7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171EE4C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activated vaccine 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3BDB06" w14:textId="490EC21E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6E4E2D2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826FEF2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1B0F525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5D7D2CA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1BB6539F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2A53475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E438A8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695E6862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5D77242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15473515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7CC17B4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39EC0A17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CB2BE93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BBIBP-Cor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45CFA4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013B8FF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202 (0.069-0.588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50D96FE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55667FF1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164 (0.043-0.620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847148B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3E58FD" w:rsidRPr="003E58FD" w14:paraId="4D7CB93C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2F4BD5EB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/BBIBP-Cor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A6FBE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277D778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057 (0.004-0.721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36070E2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75D74FF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023839B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E58FD" w:rsidRPr="003E58FD" w14:paraId="7683AECE" w14:textId="77777777" w:rsidTr="00BB6A32">
        <w:trPr>
          <w:trHeight w:val="280"/>
        </w:trPr>
        <w:tc>
          <w:tcPr>
            <w:tcW w:w="4801" w:type="dxa"/>
            <w:shd w:val="clear" w:color="auto" w:fill="auto"/>
            <w:vAlign w:val="center"/>
            <w:hideMark/>
          </w:tcPr>
          <w:p w14:paraId="44DB0A2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lood sampl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1BF28" w14:textId="5639D7C2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03AF2977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1D67C17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4C637198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E09BC26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7DD9A87E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4D60D1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2 weeks to 3 months after 2nd vacc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C14017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1AC47B3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EB6A93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4085A4F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215EAB2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32F3E023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2221F751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&gt; 6 months after 2nd vacc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19968D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4CB15492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200 (0.067-0.598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A064B77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6E89F9AE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364 (0.098-1.358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E3C862A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3E58FD" w:rsidRPr="003E58FD" w14:paraId="583CBE13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50EA614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istologic 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A1B97A" w14:textId="041705AC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3955665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C451751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219C38D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13E9091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222DDF30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2D54CFF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Carcinoma in sit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B4612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107BE66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C41AF7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7EF44F3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D904181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31DB1F89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54D7E883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Invasive ductal carcinom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FFCCA4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655AB4B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397 (0.082-1.927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3D414DE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5A31658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41201C8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3A54B368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E55A85B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87FE0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67BEA5E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7EEFCDD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46676661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7CF64A5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4EA39F6F" w14:textId="77777777" w:rsidTr="006778B5">
        <w:trPr>
          <w:trHeight w:val="280"/>
        </w:trPr>
        <w:tc>
          <w:tcPr>
            <w:tcW w:w="48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736FB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920F56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6304C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BAF20C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E4B98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AF7EE4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397464E9" w14:textId="77777777" w:rsidTr="006778B5">
        <w:trPr>
          <w:trHeight w:val="280"/>
        </w:trPr>
        <w:tc>
          <w:tcPr>
            <w:tcW w:w="4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83E6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lastRenderedPageBreak/>
              <w:t>TNM stagin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EF413A" w14:textId="024142F2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603F1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2256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167D5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955FC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5F2D6EBF" w14:textId="77777777" w:rsidTr="006778B5">
        <w:trPr>
          <w:trHeight w:val="280"/>
        </w:trPr>
        <w:tc>
          <w:tcPr>
            <w:tcW w:w="48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0199C" w14:textId="77777777" w:rsidR="003E58FD" w:rsidRPr="003E58FD" w:rsidRDefault="003E58FD" w:rsidP="003E58FD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-II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F33CC8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F8697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8B491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7ECE77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C39B67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07AAF912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6CFE754B" w14:textId="77777777" w:rsidR="003E58FD" w:rsidRPr="003E58FD" w:rsidRDefault="003E58FD" w:rsidP="003E58FD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III-I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E6AB43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444534A2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940 (0.292-3.033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E00F81B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763AE1B2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BF16B37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13F77E54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4521E415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37CA7A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375F83C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64F8B3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149C849D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3984763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090391B2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18B61C6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istologic grad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6D7F7B" w14:textId="1CB1FEE1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0CC04B28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80FFD38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28723652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09AAD9F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09D3B6A9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68F9007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G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94259B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55738A9E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C99AB0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3E4357BB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8896425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6AA34434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1A13355B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G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F2B43B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12F922E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857 (0.155-4.754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ABD18A3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436716CE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4E2C4C2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60AC4C00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147C7727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G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3DB1A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7729364E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694 (0.115-4.203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315419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61818C53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1F149E2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6FAE51B7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4CEC813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6771F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66B4AD1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C601F9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4EA9E45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6A8AAD3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194341E8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0D81DD5C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olecular sub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15B9E9" w14:textId="738BC3B9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3E89EEEB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C9F8DF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2015A8A7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9F3CE6E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57B0CCD8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44442325" w14:textId="77777777" w:rsidR="003E58FD" w:rsidRPr="003E58FD" w:rsidRDefault="003E58FD" w:rsidP="003E58FD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50F52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2E297E3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8DB5A53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6224D5ED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A2FD2A5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3652D815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4AF708F" w14:textId="77777777" w:rsidR="003E58FD" w:rsidRPr="003E58FD" w:rsidRDefault="003E58FD" w:rsidP="003E58FD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DDB9D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7C5F02AE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.244 (0.413-3.747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3F6B59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0AA11662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0E46DBD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50DC65D6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2338711A" w14:textId="77777777" w:rsidR="003E58FD" w:rsidRPr="003E58FD" w:rsidRDefault="003E58FD" w:rsidP="003E58FD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HER2 over-expression subtype/Triple nega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57B342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0A84C96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.333 (0.283-6.279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32EAFB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51179D4D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1FA780E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531758E9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23B97C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3ADA14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73CD05DB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B66A58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4BE93FB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E3E9CEF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27B56CF0" w14:textId="77777777" w:rsidTr="00BB6A32">
        <w:trPr>
          <w:trHeight w:val="560"/>
        </w:trPr>
        <w:tc>
          <w:tcPr>
            <w:tcW w:w="4801" w:type="dxa"/>
            <w:shd w:val="clear" w:color="auto" w:fill="auto"/>
            <w:vAlign w:val="bottom"/>
            <w:hideMark/>
          </w:tcPr>
          <w:p w14:paraId="41BAC58D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ime from cancer diagnosis to study recruitment, year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398312" w14:textId="53E073B6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7A66230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B59B28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7B23DFA7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A48035A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7C42E0A0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7620F379" w14:textId="23C23D19" w:rsidR="003E58FD" w:rsidRPr="003E58FD" w:rsidRDefault="003E58FD" w:rsidP="003E58FD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296350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73D3E5B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320FF77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43F54B7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45D5998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4859CDA1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2CB0541C" w14:textId="137C19A6" w:rsidR="003E58FD" w:rsidRPr="003E58FD" w:rsidRDefault="003E58FD" w:rsidP="003E58FD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&gt;</w:t>
            </w:r>
            <w:r w:rsidR="00F820A8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9784ED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66D327E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.867 (0.622-5.600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DAE9E6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3F0005A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EE59388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21EA84CC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83271D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urrent cancer-directed therap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45B1C7" w14:textId="64C3EF59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46C1D803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588D831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3DDA85E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34FA7F1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41BEC743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CF53B1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No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E89595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43BF3FC2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AFDCC05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1588ADC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77FED48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1CCBE9CB" w14:textId="77777777" w:rsidTr="006778B5">
        <w:trPr>
          <w:trHeight w:val="280"/>
        </w:trPr>
        <w:tc>
          <w:tcPr>
            <w:tcW w:w="48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EF2297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Endocrine therapy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0EDF1C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92105D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272 (0.033-2.249)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8A757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1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C7FF43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98824F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E58FD" w:rsidRPr="003E58FD" w14:paraId="146E3F80" w14:textId="77777777" w:rsidTr="006778B5">
        <w:trPr>
          <w:trHeight w:val="280"/>
        </w:trPr>
        <w:tc>
          <w:tcPr>
            <w:tcW w:w="4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4C31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 Other therapy#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D7251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77E4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051 (0.003-0.770)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3E5AB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1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ED1B2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F8E2E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E58FD" w:rsidRPr="003E58FD" w14:paraId="0A62B074" w14:textId="77777777" w:rsidTr="006778B5">
        <w:trPr>
          <w:trHeight w:val="280"/>
        </w:trPr>
        <w:tc>
          <w:tcPr>
            <w:tcW w:w="48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6BB3C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C9CD4F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D60161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FFAA1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2E56D5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C5EEAF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0E541631" w14:textId="77777777" w:rsidTr="00BB6A32">
        <w:trPr>
          <w:trHeight w:val="840"/>
        </w:trPr>
        <w:tc>
          <w:tcPr>
            <w:tcW w:w="4801" w:type="dxa"/>
            <w:shd w:val="clear" w:color="auto" w:fill="auto"/>
            <w:vAlign w:val="bottom"/>
            <w:hideMark/>
          </w:tcPr>
          <w:p w14:paraId="071815CE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ancer-directed therapy at 2nd vaccination among patients drawn blood samples after 2nd vacc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93423" w14:textId="4BC20831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7621F44F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FA6737D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7FA92E6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865A412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5606A690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4AE40C8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No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C054E8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528609EB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B375AB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159F9F88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7B7ECDD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E58FD" w:rsidRPr="003E58FD" w14:paraId="180070D3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5830B8B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Endocrine therap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2ABBCA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62730B86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353 (0.042-2.960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28DF708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4B4AE890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3C8C37E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E58FD" w:rsidRPr="003E58FD" w14:paraId="361D031E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63F4FD08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Other therapy##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9C0674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24B0753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0.042 (0.002-0.973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08DC075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791D1D8B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D0363EA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E58FD" w:rsidRPr="003E58FD" w14:paraId="0BC83518" w14:textId="77777777" w:rsidTr="00BB6A32">
        <w:trPr>
          <w:trHeight w:val="280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120D5A29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489C94" w14:textId="77777777" w:rsidR="003E58FD" w:rsidRPr="003E58FD" w:rsidRDefault="003E58FD" w:rsidP="003E58FD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6DABB0C1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EA8D7E4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39" w:type="dxa"/>
            <w:shd w:val="clear" w:color="auto" w:fill="auto"/>
            <w:noWrap/>
            <w:vAlign w:val="bottom"/>
            <w:hideMark/>
          </w:tcPr>
          <w:p w14:paraId="5E6F48BA" w14:textId="77777777" w:rsidR="003E58FD" w:rsidRPr="003E58FD" w:rsidRDefault="003E58FD" w:rsidP="003E58FD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E45EDFF" w14:textId="77777777" w:rsidR="003E58FD" w:rsidRPr="003E58FD" w:rsidRDefault="003E58FD" w:rsidP="001635FB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E58F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054ACACA" w14:textId="356E859E" w:rsidR="00767DFB" w:rsidRDefault="00767DFB"/>
    <w:p w14:paraId="2739C285" w14:textId="77777777" w:rsidR="008A519D" w:rsidRDefault="008A519D" w:rsidP="008A519D">
      <w:r>
        <w:t>- Not available</w:t>
      </w:r>
    </w:p>
    <w:p w14:paraId="6DE82BF9" w14:textId="192717C9" w:rsidR="008A519D" w:rsidRDefault="008A519D" w:rsidP="008A519D">
      <w:r>
        <w:t>* Missing values were not included for statistical analysis.</w:t>
      </w:r>
    </w:p>
    <w:p w14:paraId="7EEBF07B" w14:textId="77777777" w:rsidR="008A519D" w:rsidRDefault="008A519D" w:rsidP="008A519D">
      <w:r>
        <w:t># Chemotherapy, Chemotherapy + Radiotherapy, Endocrine therapy+Abemaciclib for inhibiting CDK4/6, and Chinese medicine.</w:t>
      </w:r>
    </w:p>
    <w:p w14:paraId="3C7596CB" w14:textId="77777777" w:rsidR="008A519D" w:rsidRDefault="008A519D" w:rsidP="008A519D">
      <w:r>
        <w:t>## Chemotherapy, Pertuzumab and trastuzumab for HER2-positive, and Chemotherapy+Pertuzumab and trastuzumab for HER2-positive</w:t>
      </w:r>
    </w:p>
    <w:sectPr w:rsidR="008A519D" w:rsidSect="00923E14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E50DD" w14:textId="77777777" w:rsidR="00AF7F8C" w:rsidRDefault="00AF7F8C" w:rsidP="00423652">
      <w:r>
        <w:separator/>
      </w:r>
    </w:p>
  </w:endnote>
  <w:endnote w:type="continuationSeparator" w:id="0">
    <w:p w14:paraId="7119368D" w14:textId="77777777" w:rsidR="00AF7F8C" w:rsidRDefault="00AF7F8C" w:rsidP="00423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fqjhw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80907" w14:textId="77777777" w:rsidR="00AF7F8C" w:rsidRDefault="00AF7F8C" w:rsidP="00423652">
      <w:r>
        <w:separator/>
      </w:r>
    </w:p>
  </w:footnote>
  <w:footnote w:type="continuationSeparator" w:id="0">
    <w:p w14:paraId="4C3883D2" w14:textId="77777777" w:rsidR="00AF7F8C" w:rsidRDefault="00AF7F8C" w:rsidP="00423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C96"/>
    <w:rsid w:val="001635FB"/>
    <w:rsid w:val="00191F20"/>
    <w:rsid w:val="00291EB5"/>
    <w:rsid w:val="003B6B4B"/>
    <w:rsid w:val="003E58FD"/>
    <w:rsid w:val="00423652"/>
    <w:rsid w:val="00507B1E"/>
    <w:rsid w:val="00526C96"/>
    <w:rsid w:val="00566820"/>
    <w:rsid w:val="006778B5"/>
    <w:rsid w:val="006E3CC9"/>
    <w:rsid w:val="00767DFB"/>
    <w:rsid w:val="008A519D"/>
    <w:rsid w:val="00923E14"/>
    <w:rsid w:val="00982A44"/>
    <w:rsid w:val="00A51AEE"/>
    <w:rsid w:val="00AF7F8C"/>
    <w:rsid w:val="00BB6A32"/>
    <w:rsid w:val="00BC455A"/>
    <w:rsid w:val="00F820A8"/>
    <w:rsid w:val="00FB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117FD"/>
  <w15:chartTrackingRefBased/>
  <w15:docId w15:val="{A0AD2BC5-1853-41B0-8A47-36EF48768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YfqjhwAdvTT86d47313"/>
        <w:color w:val="131413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20A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23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36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3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36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萌</dc:creator>
  <cp:keywords/>
  <dc:description/>
  <cp:lastModifiedBy>李 晓萌</cp:lastModifiedBy>
  <cp:revision>10</cp:revision>
  <dcterms:created xsi:type="dcterms:W3CDTF">2022-11-14T10:13:00Z</dcterms:created>
  <dcterms:modified xsi:type="dcterms:W3CDTF">2023-04-1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b9b1e94512c70de7817e81f851dd96e10710493d724468de9928a5f9d6ad8d</vt:lpwstr>
  </property>
</Properties>
</file>